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ABC73" w14:textId="4D977D7B" w:rsidR="000914BD" w:rsidRDefault="001B24EA" w:rsidP="006411E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1 </w:t>
      </w:r>
      <w:r w:rsidR="00EE1186" w:rsidRPr="00EE1186">
        <w:rPr>
          <w:rFonts w:ascii="Times New Roman" w:hAnsi="Times New Roman" w:cs="Times New Roman"/>
          <w:sz w:val="24"/>
        </w:rPr>
        <w:t>Patient</w:t>
      </w:r>
      <w:r w:rsidR="00F776F6">
        <w:rPr>
          <w:rFonts w:ascii="Times New Roman" w:hAnsi="Times New Roman" w:cs="Times New Roman" w:hint="eastAsia"/>
          <w:sz w:val="24"/>
        </w:rPr>
        <w:t>s</w:t>
      </w:r>
      <w:r w:rsidR="00EE1186" w:rsidRPr="00EE1186">
        <w:rPr>
          <w:rFonts w:ascii="Times New Roman" w:hAnsi="Times New Roman" w:cs="Times New Roman"/>
          <w:sz w:val="24"/>
        </w:rPr>
        <w:t xml:space="preserve"> and </w:t>
      </w:r>
      <w:r w:rsidR="00EE1186">
        <w:rPr>
          <w:rFonts w:ascii="Times New Roman" w:hAnsi="Times New Roman" w:cs="Times New Roman" w:hint="eastAsia"/>
          <w:sz w:val="24"/>
        </w:rPr>
        <w:t>lung</w:t>
      </w:r>
      <w:r w:rsidR="00EE1186" w:rsidRPr="00EE1186">
        <w:rPr>
          <w:rFonts w:ascii="Times New Roman" w:hAnsi="Times New Roman" w:cs="Times New Roman"/>
          <w:sz w:val="24"/>
        </w:rPr>
        <w:t xml:space="preserve"> </w:t>
      </w:r>
      <w:r w:rsidR="00EE1186">
        <w:rPr>
          <w:rFonts w:ascii="Times New Roman" w:hAnsi="Times New Roman" w:cs="Times New Roman" w:hint="eastAsia"/>
          <w:sz w:val="24"/>
        </w:rPr>
        <w:t>cancer</w:t>
      </w:r>
      <w:r w:rsidR="00EE1186">
        <w:rPr>
          <w:rFonts w:ascii="Times New Roman" w:hAnsi="Times New Roman" w:cs="Times New Roman"/>
          <w:sz w:val="24"/>
        </w:rPr>
        <w:t xml:space="preserve"> </w:t>
      </w:r>
      <w:r w:rsidR="00EE1186" w:rsidRPr="00EE1186">
        <w:rPr>
          <w:rFonts w:ascii="Times New Roman" w:hAnsi="Times New Roman" w:cs="Times New Roman"/>
          <w:sz w:val="24"/>
        </w:rPr>
        <w:t>characteristics</w:t>
      </w:r>
    </w:p>
    <w:tbl>
      <w:tblPr>
        <w:tblW w:w="7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144"/>
        <w:gridCol w:w="990"/>
        <w:gridCol w:w="1251"/>
        <w:gridCol w:w="1110"/>
        <w:gridCol w:w="1274"/>
      </w:tblGrid>
      <w:tr w:rsidR="00234F77" w:rsidRPr="006411E3" w14:paraId="2CC35851" w14:textId="77777777" w:rsidTr="00234F77">
        <w:trPr>
          <w:trHeight w:val="320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F9C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yp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ECAF" w14:textId="77777777" w:rsidR="00234F77" w:rsidRPr="00EE1186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C18D" w14:textId="5E19483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1F1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size (</w:t>
            </w: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m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235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V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x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2329" w14:textId="77777777" w:rsidR="00234F77" w:rsidRPr="006411E3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jacent</w:t>
            </w:r>
          </w:p>
          <w:p w14:paraId="3486A70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V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x</w:t>
            </w:r>
            <w:proofErr w:type="spellEnd"/>
          </w:p>
        </w:tc>
      </w:tr>
      <w:tr w:rsidR="00234F77" w:rsidRPr="006411E3" w14:paraId="6B55BF48" w14:textId="77777777" w:rsidTr="00234F77">
        <w:trPr>
          <w:trHeight w:val="320"/>
        </w:trPr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F6E9" w14:textId="381066E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408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6CDC" w14:textId="7AC813C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0" w:name="OLE_LINK104"/>
            <w:bookmarkStart w:id="1" w:name="OLE_LINK105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  <w:bookmarkEnd w:id="0"/>
            <w:bookmarkEnd w:id="1"/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0A6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695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2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B4E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234F77" w:rsidRPr="006411E3" w14:paraId="3F53E96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398244B" w14:textId="6848D28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EB523E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2EC914" w14:textId="1413CC5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2" w:name="OLE_LINK108"/>
            <w:bookmarkStart w:id="3" w:name="OLE_LINK109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  <w:bookmarkEnd w:id="2"/>
            <w:bookmarkEnd w:id="3"/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BE4E9A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E42F9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01923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</w:t>
            </w:r>
          </w:p>
        </w:tc>
      </w:tr>
      <w:tr w:rsidR="00234F77" w:rsidRPr="006411E3" w14:paraId="59513CC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12EEE71" w14:textId="4CC2909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07E117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7190E0" w14:textId="513E984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4" w:name="OLE_LINK106"/>
            <w:bookmarkStart w:id="5" w:name="OLE_LINK107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  <w:bookmarkEnd w:id="4"/>
            <w:bookmarkEnd w:id="5"/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2CF982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0CBB2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9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075913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</w:tr>
      <w:tr w:rsidR="00234F77" w:rsidRPr="006411E3" w14:paraId="1255928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C958EEA" w14:textId="5F31C61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0985AB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DCB854" w14:textId="670947B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19861E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DF0D0A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9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80980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8</w:t>
            </w:r>
          </w:p>
        </w:tc>
      </w:tr>
      <w:tr w:rsidR="00234F77" w:rsidRPr="006411E3" w14:paraId="01D5BFA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7E2DED1" w14:textId="138A883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58AE45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66FDE0" w14:textId="16741E9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626688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84909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AAC5F6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</w:t>
            </w:r>
          </w:p>
        </w:tc>
      </w:tr>
      <w:tr w:rsidR="00234F77" w:rsidRPr="006411E3" w14:paraId="43E1258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0252D9A" w14:textId="4498E14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D5323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887278" w14:textId="58587056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29C5EC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3EBE0F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21345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</w:t>
            </w:r>
          </w:p>
        </w:tc>
      </w:tr>
      <w:tr w:rsidR="00234F77" w:rsidRPr="006411E3" w14:paraId="6D24D184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F6969B6" w14:textId="380824B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A09316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B8FE6E" w14:textId="7F74BAD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6" w:name="OLE_LINK110"/>
            <w:bookmarkStart w:id="7" w:name="OLE_LINK111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  <w:bookmarkEnd w:id="6"/>
            <w:bookmarkEnd w:id="7"/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D059CD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B5F175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A0F044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9</w:t>
            </w:r>
          </w:p>
        </w:tc>
      </w:tr>
      <w:tr w:rsidR="00234F77" w:rsidRPr="006411E3" w14:paraId="5436D9B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886A319" w14:textId="2B75168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02BD08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EB615F" w14:textId="2674C6B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003584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5F2CD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D47BD5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5</w:t>
            </w:r>
          </w:p>
        </w:tc>
      </w:tr>
      <w:tr w:rsidR="00234F77" w:rsidRPr="006411E3" w14:paraId="14CEBB08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74C1787" w14:textId="45ED6280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D2F772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AD63B" w14:textId="408A29C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1F95EB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B35EB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9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442F1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9</w:t>
            </w:r>
          </w:p>
        </w:tc>
      </w:tr>
      <w:tr w:rsidR="00234F77" w:rsidRPr="006411E3" w14:paraId="4076CBB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9E9CE30" w14:textId="3EE8AA3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997EEA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ACBB51" w14:textId="3CCF93B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19AE32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E080E2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613CB9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</w:t>
            </w:r>
          </w:p>
        </w:tc>
      </w:tr>
      <w:tr w:rsidR="00234F77" w:rsidRPr="006411E3" w14:paraId="2F73A52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8712759" w14:textId="7ED687B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7FF3BA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9F4F1A" w14:textId="38CC670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BAA7A7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287E1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7A434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</w:t>
            </w:r>
          </w:p>
        </w:tc>
      </w:tr>
      <w:tr w:rsidR="00234F77" w:rsidRPr="006411E3" w14:paraId="4FC089B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292AE85" w14:textId="0720ACB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03DDB6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165236" w14:textId="33F70DD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35CCC0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0B8C9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81D86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</w:t>
            </w:r>
          </w:p>
        </w:tc>
      </w:tr>
      <w:tr w:rsidR="00234F77" w:rsidRPr="006411E3" w14:paraId="2B68132F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86F58C4" w14:textId="0B8E44B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2AD2EA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E348CE" w14:textId="234ED54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26CF10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866C25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939D9D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</w:t>
            </w:r>
          </w:p>
        </w:tc>
      </w:tr>
      <w:tr w:rsidR="00234F77" w:rsidRPr="006411E3" w14:paraId="4B4DC45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2B4BD60" w14:textId="6BEFEE3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AD1FAC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8E2ACF" w14:textId="3522852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D0D3FE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059990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8504AA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</w:t>
            </w:r>
          </w:p>
        </w:tc>
      </w:tr>
      <w:tr w:rsidR="00234F77" w:rsidRPr="006411E3" w14:paraId="72391B8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171E9E4" w14:textId="6E92688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A2690B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8AA1DD" w14:textId="3D7CED5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570510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0E20C9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B08F8A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</w:t>
            </w:r>
          </w:p>
        </w:tc>
      </w:tr>
      <w:tr w:rsidR="00234F77" w:rsidRPr="006411E3" w14:paraId="73D7C53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3E1EE9A" w14:textId="01C0037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D8B346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67396D" w14:textId="7BAB98A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8" w:name="OLE_LINK112"/>
            <w:bookmarkStart w:id="9" w:name="OLE_LINK113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  <w:bookmarkEnd w:id="8"/>
            <w:bookmarkEnd w:id="9"/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312DFC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20366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CD2F39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</w:t>
            </w:r>
          </w:p>
        </w:tc>
      </w:tr>
      <w:tr w:rsidR="00234F77" w:rsidRPr="006411E3" w14:paraId="50D9819C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7B5B569" w14:textId="3E50D32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0FD3C4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F8143" w14:textId="7CE6A49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E0EA3A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2A9465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FC371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</w:t>
            </w:r>
          </w:p>
        </w:tc>
      </w:tr>
      <w:tr w:rsidR="00234F77" w:rsidRPr="006411E3" w14:paraId="3881B498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34E1005" w14:textId="3DC1557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4C95B3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BC5CA9" w14:textId="223D756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43BB4E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9714B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1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03CAA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</w:t>
            </w:r>
          </w:p>
        </w:tc>
      </w:tr>
      <w:tr w:rsidR="00234F77" w:rsidRPr="006411E3" w14:paraId="674123D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2F9FBEA" w14:textId="3CF9707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B4231E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8121FE" w14:textId="15F40FC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601D42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F34D5E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8FFC54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</w:t>
            </w:r>
          </w:p>
        </w:tc>
      </w:tr>
      <w:tr w:rsidR="00234F77" w:rsidRPr="006411E3" w14:paraId="3844A64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909D004" w14:textId="485CF0E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87E178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594300" w14:textId="765E135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36C303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8837AC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3.0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70B518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234F77" w:rsidRPr="006411E3" w14:paraId="27B4CB2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CAAD425" w14:textId="3091CB8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09962B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6BCC36" w14:textId="4A4F3638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D85F80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78903A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5E6E2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5</w:t>
            </w:r>
          </w:p>
        </w:tc>
      </w:tr>
      <w:tr w:rsidR="00234F77" w:rsidRPr="006411E3" w14:paraId="3252608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DE249BE" w14:textId="643A6B3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D33EF2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6B02BC" w14:textId="33D8823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054D66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1B189F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30718E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</w:t>
            </w:r>
          </w:p>
        </w:tc>
      </w:tr>
      <w:tr w:rsidR="00234F77" w:rsidRPr="006411E3" w14:paraId="16219505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D4D1CDE" w14:textId="3030D18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259289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78298A" w14:textId="2A94889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9DE5B7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266BC6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A5626F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</w:t>
            </w:r>
          </w:p>
        </w:tc>
      </w:tr>
      <w:tr w:rsidR="00234F77" w:rsidRPr="006411E3" w14:paraId="12196BF3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15EAFA5" w14:textId="5BE34E7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88503B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EC54DB" w14:textId="318DD3F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280131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689E9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99B74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2</w:t>
            </w:r>
          </w:p>
        </w:tc>
      </w:tr>
      <w:tr w:rsidR="00234F77" w:rsidRPr="006411E3" w14:paraId="0CF3215B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44F097D" w14:textId="3A45C89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72BF3C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34CED3" w14:textId="53AFAC6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0EF35D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F153F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C301DC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2</w:t>
            </w:r>
          </w:p>
        </w:tc>
      </w:tr>
      <w:tr w:rsidR="00234F77" w:rsidRPr="006411E3" w14:paraId="10A5EBF3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6534D3D" w14:textId="222D9D9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4C70B4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0989A1" w14:textId="6D4965F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FF1943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1D0F58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6909B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3</w:t>
            </w:r>
          </w:p>
        </w:tc>
      </w:tr>
      <w:tr w:rsidR="00234F77" w:rsidRPr="006411E3" w14:paraId="405D0990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8598D89" w14:textId="4B03043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E97ACD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CDA4EC" w14:textId="42975FA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B3CA0C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F141E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57ABAC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1</w:t>
            </w:r>
          </w:p>
        </w:tc>
      </w:tr>
      <w:tr w:rsidR="00234F77" w:rsidRPr="006411E3" w14:paraId="57A418B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C44B0E7" w14:textId="4DC6915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24374B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198C6" w14:textId="7292170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9AECD4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061C8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F81F51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2</w:t>
            </w:r>
          </w:p>
        </w:tc>
      </w:tr>
      <w:tr w:rsidR="00234F77" w:rsidRPr="006411E3" w14:paraId="1A601A5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D56235D" w14:textId="55C1C59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C9787A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3C7FA4" w14:textId="6565D44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7F98C3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B8531C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FD3C60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8</w:t>
            </w:r>
          </w:p>
        </w:tc>
      </w:tr>
      <w:tr w:rsidR="00234F77" w:rsidRPr="006411E3" w14:paraId="4CA34E1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3DF2663" w14:textId="05C6F52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2D0994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960A32" w14:textId="126092F0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211F73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6466ED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1646B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3</w:t>
            </w:r>
          </w:p>
        </w:tc>
      </w:tr>
      <w:tr w:rsidR="00234F77" w:rsidRPr="006411E3" w14:paraId="037DEB0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FF8AFDD" w14:textId="3CB86A5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27F786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3A7CA1" w14:textId="5FDFEA92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1CC005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35A08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5C71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2</w:t>
            </w:r>
          </w:p>
        </w:tc>
      </w:tr>
      <w:tr w:rsidR="00234F77" w:rsidRPr="006411E3" w14:paraId="762BEB3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0ADF7C2" w14:textId="09D508F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D06984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0BDA19" w14:textId="4D1DDCB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BA948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E0AF4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B1DB0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</w:t>
            </w:r>
          </w:p>
        </w:tc>
      </w:tr>
      <w:tr w:rsidR="00234F77" w:rsidRPr="006411E3" w14:paraId="78F865F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DEB70C1" w14:textId="4CC4BDE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51529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DA205A" w14:textId="26318AB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918111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B5349B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540909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</w:t>
            </w:r>
          </w:p>
        </w:tc>
      </w:tr>
      <w:tr w:rsidR="00234F77" w:rsidRPr="006411E3" w14:paraId="3A6FC1C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C6BD45F" w14:textId="32B5EAC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BF2A3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C42506" w14:textId="04F7F87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6CD404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28C41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5F81CA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</w:t>
            </w:r>
          </w:p>
        </w:tc>
      </w:tr>
      <w:tr w:rsidR="00234F77" w:rsidRPr="006411E3" w14:paraId="77F0DDBC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C6AC9D5" w14:textId="07FDE14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7CDF3F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14AFFC" w14:textId="58E91F2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BB00FF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606FA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A786F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9</w:t>
            </w:r>
          </w:p>
        </w:tc>
      </w:tr>
      <w:tr w:rsidR="00234F77" w:rsidRPr="006411E3" w14:paraId="4282FDE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E775DBF" w14:textId="31B7ADE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4544A5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B3EED9" w14:textId="6566B55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1DEEA8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D8F66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714C2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</w:t>
            </w:r>
          </w:p>
        </w:tc>
      </w:tr>
      <w:tr w:rsidR="00234F77" w:rsidRPr="006411E3" w14:paraId="36531AC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6539EA6" w14:textId="6E97DD6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0FA195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A68E2" w14:textId="4B5C457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58676E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8B41E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6AE15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234F77" w:rsidRPr="006411E3" w14:paraId="031275F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D36EDCE" w14:textId="5315616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F4DC37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4F8417" w14:textId="524B943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68B4F7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974F57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F93FD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</w:t>
            </w:r>
          </w:p>
        </w:tc>
      </w:tr>
      <w:tr w:rsidR="00234F77" w:rsidRPr="006411E3" w14:paraId="2BCE2040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64374CA" w14:textId="7646940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4E46C3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1823B8" w14:textId="68A15B8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1F03F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E8D8F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3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D7CC8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8</w:t>
            </w:r>
          </w:p>
        </w:tc>
      </w:tr>
      <w:tr w:rsidR="00234F77" w:rsidRPr="006411E3" w14:paraId="70FA354A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DB7FC7D" w14:textId="0CAA4BD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</w:t>
            </w: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65E0B9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FAB4C" w14:textId="289252A6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58B5DB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97574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2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EFB124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</w:t>
            </w:r>
          </w:p>
        </w:tc>
      </w:tr>
      <w:tr w:rsidR="00234F77" w:rsidRPr="006411E3" w14:paraId="35D6E884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49DB5AD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3970E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AC421A" w14:textId="1DC1744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070BBA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DCF30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6528B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</w:t>
            </w:r>
          </w:p>
        </w:tc>
      </w:tr>
      <w:tr w:rsidR="00234F77" w:rsidRPr="006411E3" w14:paraId="6382B4F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0A2DE1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32F769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E57551" w14:textId="3D33812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3D284E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E429CD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88B48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</w:t>
            </w:r>
          </w:p>
        </w:tc>
      </w:tr>
      <w:tr w:rsidR="00234F77" w:rsidRPr="006411E3" w14:paraId="110D924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865A00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DBA0CA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836AA2" w14:textId="246560B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D9EA32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9E5713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234723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3</w:t>
            </w:r>
          </w:p>
        </w:tc>
      </w:tr>
      <w:tr w:rsidR="00234F77" w:rsidRPr="006411E3" w14:paraId="6270FE5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0B1646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066204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F23C76" w14:textId="728D7418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006327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CAD08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AEA80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</w:t>
            </w:r>
          </w:p>
        </w:tc>
      </w:tr>
      <w:tr w:rsidR="00234F77" w:rsidRPr="006411E3" w14:paraId="1DCEDA1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3DA3BB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6322C8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E32EB4" w14:textId="535031E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F838C4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4AA48C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3B7D0B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</w:t>
            </w:r>
          </w:p>
        </w:tc>
      </w:tr>
      <w:tr w:rsidR="00234F77" w:rsidRPr="006411E3" w14:paraId="1AB376C5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39092F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C640BC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252558" w14:textId="40F9E51B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D16563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F767F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A5CF1C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2</w:t>
            </w:r>
          </w:p>
        </w:tc>
      </w:tr>
      <w:tr w:rsidR="00234F77" w:rsidRPr="006411E3" w14:paraId="79B1D3D0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1E02E7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0648A3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163B5C" w14:textId="4EAF59E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BF0362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5A483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913BD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</w:t>
            </w:r>
          </w:p>
        </w:tc>
      </w:tr>
      <w:tr w:rsidR="00234F77" w:rsidRPr="006411E3" w14:paraId="2103843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617C68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928EFF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8A5096" w14:textId="59F03D3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F42686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AB1B9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C4D6AB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2</w:t>
            </w:r>
          </w:p>
        </w:tc>
      </w:tr>
      <w:tr w:rsidR="00234F77" w:rsidRPr="006411E3" w14:paraId="7E6AC6E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EF3D90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BD960A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5D6CE3" w14:textId="262FB4E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4271D3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B990EF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9DFEBE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</w:t>
            </w:r>
          </w:p>
        </w:tc>
      </w:tr>
      <w:tr w:rsidR="00234F77" w:rsidRPr="006411E3" w14:paraId="588AD6C5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15D63A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6C518D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56F720" w14:textId="71DE1FD0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D536C9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7A31F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DB279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</w:t>
            </w:r>
          </w:p>
        </w:tc>
      </w:tr>
      <w:tr w:rsidR="00234F77" w:rsidRPr="006411E3" w14:paraId="51D973D8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15E3AA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6FBFE0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4CBCE4" w14:textId="0B68C368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6F73DC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60A226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DD5E5B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</w:tr>
      <w:tr w:rsidR="00234F77" w:rsidRPr="006411E3" w14:paraId="65A4F44B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E3DF65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A1F5AE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EEB206" w14:textId="704BE29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33057C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0A592E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B01F87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</w:t>
            </w:r>
          </w:p>
        </w:tc>
      </w:tr>
      <w:tr w:rsidR="00234F77" w:rsidRPr="006411E3" w14:paraId="78B8EF3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43CDB0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DAA959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38E493" w14:textId="7D8918A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5A5896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A9548D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18A68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</w:t>
            </w:r>
          </w:p>
        </w:tc>
      </w:tr>
      <w:tr w:rsidR="00234F77" w:rsidRPr="006411E3" w14:paraId="73EA9C7C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9BD117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553634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14C0AF" w14:textId="7A33915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630D94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0B911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5CA10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</w:t>
            </w:r>
          </w:p>
        </w:tc>
      </w:tr>
      <w:tr w:rsidR="00234F77" w:rsidRPr="006411E3" w14:paraId="665300B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A822D0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F05E8E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C53984" w14:textId="11C97C08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93C54F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A957E8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423A3E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234F77" w:rsidRPr="006411E3" w14:paraId="68C98D2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94EA69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9591D2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C16E5C" w14:textId="3C99F94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9B3BAF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F18F6D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BC17C4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7</w:t>
            </w:r>
          </w:p>
        </w:tc>
      </w:tr>
      <w:tr w:rsidR="00234F77" w:rsidRPr="006411E3" w14:paraId="2064EF2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738F77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79A7E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2C354B" w14:textId="1509F39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005646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9E8808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797AA1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3</w:t>
            </w:r>
          </w:p>
        </w:tc>
      </w:tr>
      <w:tr w:rsidR="00234F77" w:rsidRPr="006411E3" w14:paraId="69421F57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B385B6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165D6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09DEA2" w14:textId="4745F5E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2AEB8C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F29E0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A54B3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2</w:t>
            </w:r>
          </w:p>
        </w:tc>
      </w:tr>
      <w:tr w:rsidR="00234F77" w:rsidRPr="006411E3" w14:paraId="71B9013C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8B941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615464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35A2CD" w14:textId="156C74A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9B3753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4A51B5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D16E0B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8</w:t>
            </w:r>
          </w:p>
        </w:tc>
      </w:tr>
      <w:tr w:rsidR="00234F77" w:rsidRPr="006411E3" w14:paraId="76509D2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17152C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arly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380AEF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C55FC6" w14:textId="1627918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0F7F63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3AC5F4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2.7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6D14BA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1</w:t>
            </w:r>
          </w:p>
        </w:tc>
      </w:tr>
      <w:tr w:rsidR="00234F77" w:rsidRPr="006411E3" w14:paraId="5951EC18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DAA170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141EEA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6DAD0C" w14:textId="30EB74D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F94958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23932A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59565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</w:tr>
      <w:tr w:rsidR="00234F77" w:rsidRPr="006411E3" w14:paraId="2BAC9266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6DB402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439773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9FE274" w14:textId="68C29EE5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FBF7C0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0068E3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68B5E4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2</w:t>
            </w:r>
          </w:p>
        </w:tc>
      </w:tr>
      <w:tr w:rsidR="00234F77" w:rsidRPr="006411E3" w14:paraId="08833B63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6792D4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1CA7E3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58EF22" w14:textId="4E3D239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EDA951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2964D7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27FF8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</w:t>
            </w:r>
          </w:p>
        </w:tc>
      </w:tr>
      <w:tr w:rsidR="00234F77" w:rsidRPr="006411E3" w14:paraId="1ADE78F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D89E7C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E8EB56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336DE" w14:textId="07F626A9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8ECD0C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012D60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A9EC6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1</w:t>
            </w:r>
          </w:p>
        </w:tc>
      </w:tr>
      <w:tr w:rsidR="00234F77" w:rsidRPr="006411E3" w14:paraId="313A79D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3D478B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929145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FF6A4F" w14:textId="6F96534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C9E44D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EC30A3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B6D0A8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1</w:t>
            </w:r>
          </w:p>
        </w:tc>
      </w:tr>
      <w:tr w:rsidR="00234F77" w:rsidRPr="006411E3" w14:paraId="436F85DC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B613D4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C7845D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1B8D9D" w14:textId="1F687ED6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514915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1846C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60963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5</w:t>
            </w:r>
          </w:p>
        </w:tc>
      </w:tr>
      <w:tr w:rsidR="00234F77" w:rsidRPr="006411E3" w14:paraId="5E71E55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86F26A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B2ADDC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B514B" w14:textId="6FDB72A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9BA8BF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97E41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215EEA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</w:t>
            </w:r>
          </w:p>
        </w:tc>
      </w:tr>
      <w:tr w:rsidR="00234F77" w:rsidRPr="006411E3" w14:paraId="00A3DB8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277546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6EDD68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4C9E9D" w14:textId="2FA7576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6F6DBA2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F8AA70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536C15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7</w:t>
            </w:r>
          </w:p>
        </w:tc>
      </w:tr>
      <w:tr w:rsidR="00234F77" w:rsidRPr="006411E3" w14:paraId="33A54FD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2928C6D8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C61244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B9E55D" w14:textId="1DBF160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57A1050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749BBD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2B84E6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</w:t>
            </w:r>
          </w:p>
        </w:tc>
      </w:tr>
      <w:tr w:rsidR="00234F77" w:rsidRPr="006411E3" w14:paraId="2DE9B793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7F5A7D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63441F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D455D0" w14:textId="003AE0F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5ECCA4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819DF9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3A361C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7</w:t>
            </w:r>
          </w:p>
        </w:tc>
      </w:tr>
      <w:tr w:rsidR="00234F77" w:rsidRPr="006411E3" w14:paraId="4EA2B9C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A345E6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616E47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46BE74" w14:textId="457AAFBC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0056E8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B6F5F0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9E86B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</w:t>
            </w:r>
          </w:p>
        </w:tc>
      </w:tr>
      <w:tr w:rsidR="00234F77" w:rsidRPr="006411E3" w14:paraId="62E0F930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3BEC477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883DEA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0162D7" w14:textId="3F2A7EFE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E39B87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7663EF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88B4BA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234F77" w:rsidRPr="006411E3" w14:paraId="229DD5B2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6BC48BE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E37816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6CCCBF" w14:textId="062A8924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F7A45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169499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F3A175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</w:t>
            </w:r>
          </w:p>
        </w:tc>
      </w:tr>
      <w:tr w:rsidR="00234F77" w:rsidRPr="006411E3" w14:paraId="17F7389E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C1BE1F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4B85B1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8BF240" w14:textId="14B5AEEF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16D95A3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B65D49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99163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</w:t>
            </w:r>
          </w:p>
        </w:tc>
      </w:tr>
      <w:tr w:rsidR="00234F77" w:rsidRPr="006411E3" w14:paraId="32049571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243D50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F510A6B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099BA4" w14:textId="6862CB80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2A4BB3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4AF289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EB5DDA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9</w:t>
            </w:r>
          </w:p>
        </w:tc>
      </w:tr>
      <w:tr w:rsidR="00234F77" w:rsidRPr="006411E3" w14:paraId="5D440CDD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74E5D56E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039E4C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0B98D0" w14:textId="14FABCA3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FF2459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63BBFD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92FE3D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</w:t>
            </w:r>
          </w:p>
        </w:tc>
      </w:tr>
      <w:tr w:rsidR="00234F77" w:rsidRPr="006411E3" w14:paraId="546B7E9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16AE53C1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8CFC1F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50288C" w14:textId="5657F99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M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F304F3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B5BA7F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480819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5</w:t>
            </w:r>
          </w:p>
        </w:tc>
      </w:tr>
      <w:tr w:rsidR="00234F77" w:rsidRPr="006411E3" w14:paraId="21F0F45B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AE4936A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DF82F8F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4569EC" w14:textId="40814C2A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32FD6F02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98654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0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471846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</w:t>
            </w:r>
          </w:p>
        </w:tc>
      </w:tr>
      <w:tr w:rsidR="00234F77" w:rsidRPr="006411E3" w14:paraId="0059A3D9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33DAFC7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314E81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18289A" w14:textId="155D8231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L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2DDA4DA0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AE0B703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9D9B74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</w:t>
            </w:r>
          </w:p>
        </w:tc>
      </w:tr>
      <w:tr w:rsidR="00234F77" w:rsidRPr="006411E3" w14:paraId="3A74B7B5" w14:textId="77777777" w:rsidTr="00234F77">
        <w:trPr>
          <w:trHeight w:val="320"/>
        </w:trPr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09EF690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411E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vanced SCC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09C863C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D69476" w14:textId="382D090D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LU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760A5A44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35D606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kern w:val="0"/>
                <w:sz w:val="24"/>
              </w:rPr>
              <w:t>4.1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604645" w14:textId="77777777" w:rsidR="00234F77" w:rsidRPr="00854742" w:rsidRDefault="00234F77" w:rsidP="00DE05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54742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1</w:t>
            </w:r>
          </w:p>
        </w:tc>
      </w:tr>
    </w:tbl>
    <w:p w14:paraId="240088FC" w14:textId="5B027260" w:rsidR="001B24EA" w:rsidRDefault="001B24EA" w:rsidP="001B24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 w:rsidR="00B5770E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C:</w:t>
      </w:r>
      <w:r w:rsidR="00BE76F0" w:rsidRPr="00BE76F0">
        <w:t xml:space="preserve"> </w:t>
      </w:r>
      <w:r w:rsidR="00BE76F0" w:rsidRPr="00BE76F0">
        <w:rPr>
          <w:rFonts w:ascii="Times New Roman" w:hAnsi="Times New Roman" w:cs="Times New Roman"/>
          <w:sz w:val="24"/>
        </w:rPr>
        <w:t>adenocarcinoma</w:t>
      </w:r>
      <w:r w:rsidR="00BE76F0">
        <w:rPr>
          <w:rFonts w:ascii="Times New Roman" w:hAnsi="Times New Roman" w:cs="Times New Roman"/>
          <w:sz w:val="24"/>
        </w:rPr>
        <w:t>;</w:t>
      </w:r>
      <w:r w:rsidR="00B5770E">
        <w:rPr>
          <w:rFonts w:ascii="Times New Roman" w:hAnsi="Times New Roman" w:cs="Times New Roman"/>
          <w:sz w:val="24"/>
        </w:rPr>
        <w:t xml:space="preserve"> SCC:</w:t>
      </w:r>
      <w:r w:rsidR="00B5770E" w:rsidRPr="00B5770E">
        <w:t xml:space="preserve"> </w:t>
      </w:r>
      <w:r w:rsidR="00B5770E" w:rsidRPr="00B5770E">
        <w:rPr>
          <w:rFonts w:ascii="Times New Roman" w:hAnsi="Times New Roman" w:cs="Times New Roman"/>
          <w:sz w:val="24"/>
        </w:rPr>
        <w:t>squamous cell carcinoma</w:t>
      </w:r>
      <w:r w:rsidR="00B5770E">
        <w:rPr>
          <w:rFonts w:ascii="Times New Roman" w:hAnsi="Times New Roman" w:cs="Times New Roman"/>
          <w:sz w:val="24"/>
        </w:rPr>
        <w:t>; LU: left upper; LL: left lower; RM: right middle; RU: right upper; RL: right lower</w:t>
      </w:r>
    </w:p>
    <w:p w14:paraId="07EABA0D" w14:textId="52F02AC9" w:rsidR="00B5770E" w:rsidRDefault="00B5770E" w:rsidP="001B24EA">
      <w:pPr>
        <w:rPr>
          <w:rFonts w:ascii="Times New Roman" w:hAnsi="Times New Roman" w:cs="Times New Roman"/>
          <w:sz w:val="24"/>
        </w:rPr>
      </w:pPr>
    </w:p>
    <w:p w14:paraId="62A64559" w14:textId="7E0E0479" w:rsidR="00B5770E" w:rsidRPr="00F776F6" w:rsidRDefault="00F776F6" w:rsidP="00F776F6">
      <w:pPr>
        <w:jc w:val="center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</w:t>
      </w:r>
      <w:r>
        <w:rPr>
          <w:rFonts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 w:hint="eastAsia"/>
          <w:sz w:val="24"/>
        </w:rPr>
        <w:t>able</w:t>
      </w:r>
      <w:r>
        <w:rPr>
          <w:rFonts w:ascii="Times New Roman" w:hAnsi="Times New Roman" w:cs="Times New Roman"/>
          <w:sz w:val="24"/>
        </w:rPr>
        <w:t xml:space="preserve">2 Values of </w:t>
      </w:r>
      <w:proofErr w:type="spellStart"/>
      <w:r>
        <w:rPr>
          <w:rFonts w:ascii="Times New Roman" w:hAnsi="Times New Roman" w:cs="Times New Roman"/>
          <w:sz w:val="24"/>
        </w:rPr>
        <w:t>SUVmax</w:t>
      </w:r>
      <w:proofErr w:type="spellEnd"/>
      <w:r>
        <w:rPr>
          <w:rFonts w:ascii="Times New Roman" w:hAnsi="Times New Roman" w:cs="Times New Roman"/>
          <w:sz w:val="24"/>
        </w:rPr>
        <w:t xml:space="preserve"> in controls </w:t>
      </w:r>
    </w:p>
    <w:tbl>
      <w:tblPr>
        <w:tblW w:w="5529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4229"/>
      </w:tblGrid>
      <w:tr w:rsidR="00234F77" w:rsidRPr="00EE1186" w14:paraId="7CC55F83" w14:textId="77777777" w:rsidTr="00234F77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CE8D" w14:textId="74A17933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776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C166" w14:textId="3D1E427E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776F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UV max</w:t>
            </w:r>
          </w:p>
        </w:tc>
      </w:tr>
      <w:tr w:rsidR="00234F77" w:rsidRPr="00EE1186" w14:paraId="23C6E267" w14:textId="77777777" w:rsidTr="00234F77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0F5D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367B" w14:textId="12929AF2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2</w:t>
            </w:r>
          </w:p>
        </w:tc>
      </w:tr>
      <w:tr w:rsidR="00234F77" w:rsidRPr="00EE1186" w14:paraId="00353112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E85B77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009BA19" w14:textId="1D334353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</w:t>
            </w:r>
          </w:p>
        </w:tc>
      </w:tr>
      <w:tr w:rsidR="00234F77" w:rsidRPr="00EE1186" w14:paraId="5FB53134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A826CE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4E56735" w14:textId="1F1BBDD5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58</w:t>
            </w:r>
          </w:p>
        </w:tc>
      </w:tr>
      <w:tr w:rsidR="00234F77" w:rsidRPr="00EE1186" w14:paraId="21203350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2D78D9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7C81F851" w14:textId="63BED554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1</w:t>
            </w:r>
          </w:p>
        </w:tc>
      </w:tr>
      <w:tr w:rsidR="00234F77" w:rsidRPr="00EE1186" w14:paraId="6E006763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D4F83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75C0516B" w14:textId="625D1FC8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55</w:t>
            </w:r>
          </w:p>
        </w:tc>
      </w:tr>
      <w:tr w:rsidR="00234F77" w:rsidRPr="00EE1186" w14:paraId="75F343FD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8B2200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14A4162C" w14:textId="2C195CCF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4</w:t>
            </w:r>
          </w:p>
        </w:tc>
      </w:tr>
      <w:tr w:rsidR="00234F77" w:rsidRPr="00EE1186" w14:paraId="58D3DBF9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42EFC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A0B2694" w14:textId="04AA03A9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</w:t>
            </w:r>
          </w:p>
        </w:tc>
      </w:tr>
      <w:tr w:rsidR="00234F77" w:rsidRPr="00EE1186" w14:paraId="7C4920DC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AAC1FD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7BE0DB47" w14:textId="218E5280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</w:tr>
      <w:tr w:rsidR="00234F77" w:rsidRPr="00EE1186" w14:paraId="3FC4EB46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E91AF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EA7A07F" w14:textId="013171DB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3</w:t>
            </w:r>
          </w:p>
        </w:tc>
      </w:tr>
      <w:tr w:rsidR="00234F77" w:rsidRPr="00EE1186" w14:paraId="704CA80B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2ACAF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027574B" w14:textId="5A84F33A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2</w:t>
            </w:r>
          </w:p>
        </w:tc>
      </w:tr>
      <w:tr w:rsidR="00234F77" w:rsidRPr="00EE1186" w14:paraId="2837D903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D7A47F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36CE6CFC" w14:textId="0F4B3C84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59</w:t>
            </w:r>
          </w:p>
        </w:tc>
      </w:tr>
      <w:tr w:rsidR="00234F77" w:rsidRPr="00EE1186" w14:paraId="01354186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D1D4A" w14:textId="77777777" w:rsidR="00234F77" w:rsidRPr="00EE1186" w:rsidRDefault="00234F77" w:rsidP="00EE11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1DA94127" w14:textId="3C2870A3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5</w:t>
            </w:r>
          </w:p>
        </w:tc>
      </w:tr>
      <w:tr w:rsidR="00234F77" w:rsidRPr="00EE1186" w14:paraId="06277BDD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1F742D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18B8D747" w14:textId="7B3FF1C6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58</w:t>
            </w:r>
          </w:p>
        </w:tc>
      </w:tr>
      <w:tr w:rsidR="00234F77" w:rsidRPr="00EE1186" w14:paraId="573F78E7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78230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07DA280F" w14:textId="2AA9C5CC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56</w:t>
            </w:r>
          </w:p>
        </w:tc>
      </w:tr>
      <w:tr w:rsidR="00234F77" w:rsidRPr="00EE1186" w14:paraId="36BE54C1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0E0B43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6AD2DEE8" w14:textId="3BE28311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2</w:t>
            </w:r>
          </w:p>
        </w:tc>
      </w:tr>
      <w:tr w:rsidR="00234F77" w:rsidRPr="00EE1186" w14:paraId="711DBF1C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64E4C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58B69FCF" w14:textId="01B86215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3</w:t>
            </w:r>
          </w:p>
        </w:tc>
      </w:tr>
      <w:tr w:rsidR="00234F77" w:rsidRPr="00EE1186" w14:paraId="38468436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97921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40E8A674" w14:textId="31A4A2C8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</w:tr>
      <w:tr w:rsidR="00234F77" w:rsidRPr="00EE1186" w14:paraId="0B46E5E5" w14:textId="77777777" w:rsidTr="00234F77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ADDD1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229" w:type="dxa"/>
            <w:shd w:val="clear" w:color="auto" w:fill="auto"/>
            <w:noWrap/>
            <w:vAlign w:val="center"/>
            <w:hideMark/>
          </w:tcPr>
          <w:p w14:paraId="472C585E" w14:textId="435B0449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</w:t>
            </w:r>
          </w:p>
        </w:tc>
      </w:tr>
      <w:tr w:rsidR="00234F77" w:rsidRPr="00EE1186" w14:paraId="28FBA5DE" w14:textId="77777777" w:rsidTr="00234F77">
        <w:trPr>
          <w:trHeight w:val="320"/>
          <w:jc w:val="center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EE2A34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2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5E695" w14:textId="324D3994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1</w:t>
            </w:r>
          </w:p>
        </w:tc>
      </w:tr>
      <w:tr w:rsidR="00234F77" w:rsidRPr="00EE1186" w14:paraId="102277BE" w14:textId="77777777" w:rsidTr="00234F77">
        <w:trPr>
          <w:trHeight w:val="320"/>
          <w:jc w:val="center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F0EB" w14:textId="77777777" w:rsidR="00234F77" w:rsidRPr="00EE1186" w:rsidRDefault="00234F77" w:rsidP="00F776F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4059" w14:textId="6240E8DD" w:rsidR="00234F77" w:rsidRPr="00EE1186" w:rsidRDefault="00234F77" w:rsidP="00234F7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EE1186">
              <w:rPr>
                <w:rFonts w:ascii="Times New Roman" w:eastAsia="DengXian" w:hAnsi="Times New Roman" w:cs="Times New Roman"/>
                <w:kern w:val="0"/>
                <w:sz w:val="24"/>
              </w:rPr>
              <w:t>0.62</w:t>
            </w:r>
          </w:p>
        </w:tc>
      </w:tr>
    </w:tbl>
    <w:p w14:paraId="0873184E" w14:textId="77777777" w:rsidR="00B5770E" w:rsidRPr="00F776F6" w:rsidRDefault="00B5770E" w:rsidP="001B24EA">
      <w:pPr>
        <w:rPr>
          <w:rFonts w:ascii="Times New Roman" w:hAnsi="Times New Roman" w:cs="Times New Roman"/>
          <w:sz w:val="24"/>
        </w:rPr>
      </w:pPr>
    </w:p>
    <w:sectPr w:rsidR="00B5770E" w:rsidRPr="00F776F6" w:rsidSect="00B9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42"/>
    <w:rsid w:val="000007A5"/>
    <w:rsid w:val="0001528B"/>
    <w:rsid w:val="00082391"/>
    <w:rsid w:val="000914BD"/>
    <w:rsid w:val="000D0CB7"/>
    <w:rsid w:val="000E1134"/>
    <w:rsid w:val="000E5D7D"/>
    <w:rsid w:val="00113CDF"/>
    <w:rsid w:val="001651F7"/>
    <w:rsid w:val="001B20F9"/>
    <w:rsid w:val="001B24EA"/>
    <w:rsid w:val="00234F77"/>
    <w:rsid w:val="00271865"/>
    <w:rsid w:val="003903AE"/>
    <w:rsid w:val="0039189B"/>
    <w:rsid w:val="003C775A"/>
    <w:rsid w:val="003C7BEC"/>
    <w:rsid w:val="0042741F"/>
    <w:rsid w:val="005B0BC0"/>
    <w:rsid w:val="0061528E"/>
    <w:rsid w:val="006411E3"/>
    <w:rsid w:val="00666876"/>
    <w:rsid w:val="00676AB7"/>
    <w:rsid w:val="007765B3"/>
    <w:rsid w:val="007A60DC"/>
    <w:rsid w:val="007F1430"/>
    <w:rsid w:val="00854742"/>
    <w:rsid w:val="00900770"/>
    <w:rsid w:val="009A593C"/>
    <w:rsid w:val="009D78D4"/>
    <w:rsid w:val="00A2644B"/>
    <w:rsid w:val="00B367CE"/>
    <w:rsid w:val="00B5770E"/>
    <w:rsid w:val="00B950E6"/>
    <w:rsid w:val="00BB78ED"/>
    <w:rsid w:val="00BE76F0"/>
    <w:rsid w:val="00C2114E"/>
    <w:rsid w:val="00CC3602"/>
    <w:rsid w:val="00CC3E67"/>
    <w:rsid w:val="00D56673"/>
    <w:rsid w:val="00D95713"/>
    <w:rsid w:val="00DA04EE"/>
    <w:rsid w:val="00DD02D3"/>
    <w:rsid w:val="00DF48C6"/>
    <w:rsid w:val="00E53AA5"/>
    <w:rsid w:val="00EE1186"/>
    <w:rsid w:val="00EE2613"/>
    <w:rsid w:val="00EE3986"/>
    <w:rsid w:val="00F134C2"/>
    <w:rsid w:val="00F17326"/>
    <w:rsid w:val="00F441DB"/>
    <w:rsid w:val="00F44527"/>
    <w:rsid w:val="00F47111"/>
    <w:rsid w:val="00F776F6"/>
    <w:rsid w:val="00F864DE"/>
    <w:rsid w:val="00FC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099EF"/>
  <w15:chartTrackingRefBased/>
  <w15:docId w15:val="{AEAD9039-3E86-4C42-89D5-89888976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ngdoctor@outlook.com</dc:creator>
  <cp:keywords/>
  <dc:description/>
  <cp:lastModifiedBy>Pengjingdoctor@outlook.com</cp:lastModifiedBy>
  <cp:revision>15</cp:revision>
  <dcterms:created xsi:type="dcterms:W3CDTF">2021-05-04T09:50:00Z</dcterms:created>
  <dcterms:modified xsi:type="dcterms:W3CDTF">2021-05-04T15:06:00Z</dcterms:modified>
</cp:coreProperties>
</file>